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6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issing data analysis by cohort.</w:t>
      </w:r>
    </w:p>
    <w:tbl>
      <w:tblPr>
        <w:tblStyle w:val="Table1"/>
        <w:tblW w:w="9450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3060"/>
        <w:gridCol w:w="3180"/>
        <w:gridCol w:w="3210"/>
        <w:tblGridChange w:id="0">
          <w:tblGrid>
            <w:gridCol w:w="3060"/>
            <w:gridCol w:w="3180"/>
            <w:gridCol w:w="32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-to-severe cohort</w:t>
            </w:r>
          </w:p>
        </w:tc>
        <w:tc>
          <w:tcPr/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-to-severe cohor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of Spark version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0.183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70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ark 2.1: 19 versus 43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ark 2.2: 16 versus 53 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1.041; 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38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s.versus no missing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ark 2.1: 25 versus 52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ark 2.2: 19 versus 57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of group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5.375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: 24 versus 39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:     11 versus  47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5.767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atment: 28 versus 46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:     16 versus 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of week</w:t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43.099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: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0: 0 versus 121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1: 7 versus 114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2: 12 versus 109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3: 12 versus 109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4: 20 versus 101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5: 29 versus 92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50.962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&lt;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: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0: 0 versus 153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1: 10 versus 143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2: 13 versus 140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 3: 16 versus 137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4: 22 versus 131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5: 36 versus 1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oup×week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2.309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68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W0 W1 W2 W3 W4 W5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:   0     4     6     9    14    20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:   0    3     6     3     6     9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2.314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70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W0 W1 W2 W3 W4 W5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:   0     5     7    11   16    23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:   0    5     6     5     6     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eline severity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91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97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: 15 versus 37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-to-severe: 15 versus 35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ere: 5 vs.versus 14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91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97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: 9 versus 23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: 15 versus 37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-to-severe: 15 versus 35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ere: 5 versus 1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eline severity×week</w:t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4.482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82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W0 W1 W2 W 3 W4 W5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:   0     5     5    7      9     11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-S:  0     1    5     3     9     13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:     0     1    2     2     2      5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4.482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85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W0 W1 W2 W 3 W4 W5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:   0     3     1    4      2    7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:   0     5     5    7      9    11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-S:   0     1    5     3     9     13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:    0     1    2     2     2      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of age group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6.545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13 to 17 years:  26 versus 52 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Age ≥18 years+:       9 versus 44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6.846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13 to 17 years:  32 versus 54 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Gungsuh" w:cs="Gungsuh" w:eastAsia="Gungsuh" w:hAnsi="Gungsuh"/>
                <w:rtl w:val="0"/>
              </w:rPr>
              <w:t xml:space="preserve">Age ≥18 years+:       12 versus 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ffect of gender</w:t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3.757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17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:       19 versus 62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:           11 versus 15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binary: 9  versus 5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χ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2.712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=.26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ssing versus no missing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:       24 versus 74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:           15 versus 24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binary: 5   versus 11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F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: W0=Baseline, W1=Week 1, W2=Week 2, W3=Week 3, W4=Week 4, W5=Week 5, T = Treatment, C = Control , Mod = Moderate, Mo-S = moderate-to-severe,  Mi-S = mild-to-severe, Sev = Severe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